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76"/>
        <w:tblW w:w="9829" w:type="dxa"/>
        <w:tblLook w:val="04A0"/>
      </w:tblPr>
      <w:tblGrid>
        <w:gridCol w:w="1277"/>
        <w:gridCol w:w="1277"/>
        <w:gridCol w:w="3723"/>
        <w:gridCol w:w="1116"/>
        <w:gridCol w:w="1176"/>
        <w:gridCol w:w="1260"/>
      </w:tblGrid>
      <w:tr w:rsidR="003000B3" w:rsidRPr="00436F56" w:rsidTr="003000B3">
        <w:trPr>
          <w:trHeight w:val="300"/>
        </w:trPr>
        <w:tc>
          <w:tcPr>
            <w:tcW w:w="98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68047D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ble S2:</w:t>
            </w:r>
            <w:r w:rsidRPr="0068047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Overlapping genes </w:t>
            </w:r>
            <w:proofErr w:type="spellStart"/>
            <w:r w:rsidRPr="0068047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pregulated</w:t>
            </w:r>
            <w:proofErr w:type="spellEnd"/>
            <w:r w:rsidRPr="0068047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in </w:t>
            </w:r>
            <w:r w:rsidRPr="0068047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flcn-1(ok975)</w:t>
            </w:r>
            <w:r w:rsidRPr="0068047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nimals at basal level and wild-type animals treated with </w:t>
            </w:r>
            <w:proofErr w:type="spellStart"/>
            <w:r w:rsidRPr="0068047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aCl</w:t>
            </w:r>
            <w:proofErr w:type="spellEnd"/>
          </w:p>
        </w:tc>
      </w:tr>
      <w:tr w:rsidR="003000B3" w:rsidRPr="00436F56" w:rsidTr="003000B3">
        <w:trPr>
          <w:trHeight w:val="30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equence description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S</w:t>
            </w:r>
          </w:p>
        </w:tc>
      </w:tr>
      <w:tr w:rsidR="003000B3" w:rsidRPr="00436F56" w:rsidTr="003000B3">
        <w:trPr>
          <w:trHeight w:val="30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1A11.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3F4A29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oac-6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E86695" w:rsidRDefault="003000B3" w:rsidP="003000B3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O-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ac</w:t>
            </w:r>
            <w:r w:rsidRPr="00E86695">
              <w:rPr>
                <w:b w:val="0"/>
                <w:bCs w:val="0"/>
                <w:sz w:val="24"/>
                <w:szCs w:val="24"/>
              </w:rPr>
              <w:t>yltransferase</w:t>
            </w:r>
            <w:proofErr w:type="spellEnd"/>
            <w:r w:rsidRPr="00E86695">
              <w:rPr>
                <w:b w:val="0"/>
                <w:bCs w:val="0"/>
                <w:sz w:val="24"/>
                <w:szCs w:val="24"/>
              </w:rPr>
              <w:t xml:space="preserve"> homolo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276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000B3" w:rsidRPr="00C802BB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02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</w:t>
            </w:r>
          </w:p>
        </w:tc>
      </w:tr>
      <w:tr w:rsidR="003000B3" w:rsidRPr="00436F56" w:rsidTr="003000B3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49G7.10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49G7.10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E86695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2492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126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00B3" w:rsidRPr="00436F56" w:rsidTr="003000B3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0F2.2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0F2.2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E86695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6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log</w:t>
            </w:r>
            <w:proofErr w:type="spellEnd"/>
            <w:r w:rsidRPr="003F6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human </w:t>
            </w:r>
            <w:proofErr w:type="spellStart"/>
            <w:r w:rsidRPr="003F6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3F6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6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126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00B3" w:rsidRPr="00436F56" w:rsidTr="003000B3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3A7.11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3A7.11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E86695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0989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26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00B3" w:rsidRPr="00436F56" w:rsidTr="003000B3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5B9.1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ar-3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E86695" w:rsidRDefault="003000B3" w:rsidP="003000B3">
            <w:pPr>
              <w:shd w:val="clear" w:color="auto" w:fill="FFFFFF"/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695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/Retinol binding protein</w:t>
            </w: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9218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26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00B3" w:rsidRPr="00436F56" w:rsidTr="003000B3">
        <w:trPr>
          <w:trHeight w:val="323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5E11.12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5E11.12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E86695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3222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E-07</w:t>
            </w:r>
          </w:p>
        </w:tc>
        <w:tc>
          <w:tcPr>
            <w:tcW w:w="126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00B3" w:rsidRPr="00436F56" w:rsidTr="003000B3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47G4.3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gpdh-1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E86695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erol -3- phosphate </w:t>
            </w:r>
            <w:proofErr w:type="spellStart"/>
            <w:r w:rsidRPr="00E86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  <w:r w:rsidRPr="00E86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4423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E-05</w:t>
            </w:r>
          </w:p>
        </w:tc>
        <w:tc>
          <w:tcPr>
            <w:tcW w:w="126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00B3" w:rsidRPr="00436F56" w:rsidTr="003000B3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3A9.2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3A9.2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E86695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6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log</w:t>
            </w:r>
            <w:proofErr w:type="spellEnd"/>
            <w:r w:rsidRPr="003F6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human </w:t>
            </w:r>
            <w:proofErr w:type="spellStart"/>
            <w:r w:rsidRPr="003F6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</w:t>
            </w:r>
            <w:proofErr w:type="spellEnd"/>
            <w:r w:rsidRPr="003F6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ich glycoprotein</w:t>
            </w: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7965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E-05</w:t>
            </w:r>
          </w:p>
        </w:tc>
        <w:tc>
          <w:tcPr>
            <w:tcW w:w="126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00B3" w:rsidRPr="00436F56" w:rsidTr="003000B3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3B2.8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3B2.8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E86695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8014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7</w:t>
            </w:r>
          </w:p>
        </w:tc>
        <w:tc>
          <w:tcPr>
            <w:tcW w:w="126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00B3" w:rsidRPr="00436F56" w:rsidTr="003000B3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17B01.3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356E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lips-14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E86695" w:rsidRDefault="003000B3" w:rsidP="003000B3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E86695">
              <w:rPr>
                <w:b w:val="0"/>
                <w:bCs w:val="0"/>
                <w:sz w:val="24"/>
                <w:szCs w:val="24"/>
              </w:rPr>
              <w:t>Lipase related</w:t>
            </w: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7276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E-05</w:t>
            </w:r>
          </w:p>
        </w:tc>
        <w:tc>
          <w:tcPr>
            <w:tcW w:w="126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00B3" w:rsidRPr="00436F56" w:rsidTr="003000B3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09B5.9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nc-4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E86695" w:rsidRDefault="003000B3" w:rsidP="003000B3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rPr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b w:val="0"/>
                <w:bCs w:val="0"/>
                <w:sz w:val="24"/>
                <w:szCs w:val="24"/>
              </w:rPr>
              <w:t>Caenan</w:t>
            </w:r>
            <w:r w:rsidRPr="00E86695">
              <w:rPr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E86695">
              <w:rPr>
                <w:b w:val="0"/>
                <w:bCs w:val="0"/>
                <w:sz w:val="24"/>
                <w:szCs w:val="24"/>
              </w:rPr>
              <w:t xml:space="preserve"> family</w:t>
            </w: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787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E-07</w:t>
            </w:r>
          </w:p>
        </w:tc>
        <w:tc>
          <w:tcPr>
            <w:tcW w:w="126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00B3" w:rsidRPr="00436F56" w:rsidTr="003000B3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12D8.5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12D8.5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E86695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0247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9</w:t>
            </w:r>
          </w:p>
        </w:tc>
        <w:tc>
          <w:tcPr>
            <w:tcW w:w="126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00B3" w:rsidRPr="00436F56" w:rsidTr="003000B3">
        <w:trPr>
          <w:trHeight w:val="305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24C4.4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6F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24C4.4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E86695" w:rsidRDefault="003000B3" w:rsidP="0030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B874FA" w:rsidRDefault="003000B3" w:rsidP="0030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1296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00B3" w:rsidRPr="00B874FA" w:rsidRDefault="003000B3" w:rsidP="00300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2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00B3" w:rsidRPr="00436F56" w:rsidRDefault="003000B3" w:rsidP="003000B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8"/>
                <w:szCs w:val="28"/>
              </w:rPr>
            </w:pPr>
          </w:p>
        </w:tc>
      </w:tr>
    </w:tbl>
    <w:p w:rsidR="003000B3" w:rsidRDefault="003000B3" w:rsidP="003000B3">
      <w:pPr>
        <w:rPr>
          <w:rFonts w:ascii="Times New Roman" w:hAnsi="Times New Roman" w:cs="Times New Roman"/>
          <w:sz w:val="24"/>
          <w:szCs w:val="24"/>
        </w:rPr>
      </w:pPr>
    </w:p>
    <w:p w:rsidR="003000B3" w:rsidRDefault="003000B3" w:rsidP="003000B3">
      <w:pPr>
        <w:pStyle w:val="ListParagraph"/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5D95" w:rsidRDefault="009F5D95"/>
    <w:sectPr w:rsidR="009F5D95" w:rsidSect="009F5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000B3"/>
    <w:rsid w:val="003000B3"/>
    <w:rsid w:val="009F5D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0B3"/>
  </w:style>
  <w:style w:type="paragraph" w:styleId="Heading2">
    <w:name w:val="heading 2"/>
    <w:basedOn w:val="Normal"/>
    <w:link w:val="Heading2Char"/>
    <w:uiPriority w:val="9"/>
    <w:qFormat/>
    <w:rsid w:val="003000B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00B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3000B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>Grizli777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04T13:56:00Z</dcterms:created>
  <dcterms:modified xsi:type="dcterms:W3CDTF">2015-08-04T13:57:00Z</dcterms:modified>
</cp:coreProperties>
</file>